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E712A" w14:textId="77777777" w:rsidR="007819E0" w:rsidRPr="0068632E" w:rsidRDefault="007819E0" w:rsidP="007819E0">
      <w:pPr>
        <w:rPr>
          <w:rFonts w:ascii="Times New Roman" w:hAnsi="Times New Roman" w:cs="Times New Roman"/>
        </w:rPr>
      </w:pPr>
      <w:bookmarkStart w:id="0" w:name="_GoBack"/>
      <w:bookmarkEnd w:id="0"/>
      <w:r w:rsidRPr="0068632E">
        <w:rPr>
          <w:rFonts w:ascii="Times New Roman" w:hAnsi="Times New Roman" w:cs="Times New Roman"/>
        </w:rPr>
        <w:t>Table 1 Categories and codes interpreted through social capital theory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38"/>
        <w:gridCol w:w="2972"/>
      </w:tblGrid>
      <w:tr w:rsidR="007819E0" w:rsidRPr="0068632E" w14:paraId="79EC205B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B80092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b/>
                <w:bCs/>
              </w:rPr>
              <w:t>Categorie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FAB03D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b/>
                <w:bCs/>
              </w:rPr>
              <w:t>Code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804C8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b/>
                <w:bCs/>
              </w:rPr>
              <w:t>Social capital theory facet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</w:tr>
      <w:tr w:rsidR="007819E0" w:rsidRPr="0068632E" w14:paraId="72740852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A229A2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Expectations and motivation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241F51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Possibilities for transition to different healthcare role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D23CD1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Structural </w:t>
            </w:r>
          </w:p>
        </w:tc>
      </w:tr>
      <w:tr w:rsidR="007819E0" w:rsidRPr="0068632E" w14:paraId="1B51C828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702F4B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333AD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Workforce and clinical skill development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724F1C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Structural </w:t>
            </w:r>
          </w:p>
        </w:tc>
      </w:tr>
      <w:tr w:rsidR="007819E0" w:rsidRPr="0068632E" w14:paraId="27BE685E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78580F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713C3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Seeking out appropriate post-16 vocational education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1DF149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Structural </w:t>
            </w:r>
          </w:p>
        </w:tc>
      </w:tr>
      <w:tr w:rsidR="007819E0" w:rsidRPr="0068632E" w14:paraId="41FE9D92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B6B8BC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The relational aspects of curriculum delivery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D9F54A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Negotiating placement opportunitie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3EE6E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Relational </w:t>
            </w:r>
          </w:p>
        </w:tc>
      </w:tr>
      <w:tr w:rsidR="007819E0" w:rsidRPr="0068632E" w14:paraId="23D11965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EFB8F0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96B34C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Relational activities between stakeholders and cadet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69117F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Relational </w:t>
            </w:r>
          </w:p>
        </w:tc>
      </w:tr>
      <w:tr w:rsidR="007819E0" w:rsidRPr="0068632E" w14:paraId="609D0F17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7EC85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C95FF7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Stepped approach to teaching communication skill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7362AB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Relational </w:t>
            </w:r>
          </w:p>
        </w:tc>
      </w:tr>
      <w:tr w:rsidR="007819E0" w:rsidRPr="0068632E" w14:paraId="0E82E58D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58BE73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8EF421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Developing a patient-centred approach while seeking support and emerging self-care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38723A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Relational </w:t>
            </w:r>
          </w:p>
        </w:tc>
      </w:tr>
      <w:tr w:rsidR="007819E0" w:rsidRPr="0068632E" w14:paraId="449B8947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AD1AD4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Future possibilities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EB113A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Opportunities to work alongside others in the real world of work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00D296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Cognitive </w:t>
            </w:r>
          </w:p>
        </w:tc>
      </w:tr>
      <w:tr w:rsidR="007819E0" w:rsidRPr="0068632E" w14:paraId="66A85E67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EE38E5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096356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Possibilities for ongoing trajectorie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34B249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Cognitive </w:t>
            </w:r>
          </w:p>
        </w:tc>
      </w:tr>
      <w:tr w:rsidR="007819E0" w:rsidRPr="0068632E" w14:paraId="7A15D2B0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A84FC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0CA325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Securing concrete opportunitie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DB95FC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Cognitive </w:t>
            </w:r>
          </w:p>
        </w:tc>
      </w:tr>
      <w:tr w:rsidR="007819E0" w:rsidRPr="0068632E" w14:paraId="4418F969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40AA97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DD380C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Implementing academic standard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BC125B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Cognitive </w:t>
            </w:r>
          </w:p>
        </w:tc>
      </w:tr>
      <w:tr w:rsidR="007819E0" w:rsidRPr="0068632E" w14:paraId="01320C0E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250E82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AA5123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Impact of Covid-19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F7A998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Cognitive </w:t>
            </w:r>
          </w:p>
        </w:tc>
      </w:tr>
      <w:tr w:rsidR="007819E0" w:rsidRPr="0068632E" w14:paraId="7FFC237D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0534C6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C678E7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Managing workload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192DBB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Cognitive </w:t>
            </w:r>
          </w:p>
        </w:tc>
      </w:tr>
      <w:tr w:rsidR="007819E0" w:rsidRPr="0068632E" w14:paraId="25F4397C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EA7A55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63D589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Benefits realisation for healthcare organisations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03CD9F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Cognitive </w:t>
            </w:r>
          </w:p>
        </w:tc>
      </w:tr>
      <w:tr w:rsidR="007819E0" w:rsidRPr="007819E0" w14:paraId="6EC3C969" w14:textId="77777777" w:rsidTr="007819E0">
        <w:trPr>
          <w:trHeight w:val="300"/>
        </w:trPr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4E1307" w14:textId="77777777" w:rsidR="007819E0" w:rsidRPr="007819E0" w:rsidRDefault="007819E0" w:rsidP="007819E0">
            <w:r w:rsidRPr="007819E0"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3CCA3C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  <w:i/>
                <w:iCs/>
              </w:rPr>
              <w:t>Preparation for life and a future healthcare role</w:t>
            </w:r>
            <w:r w:rsidRPr="0068632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73FB5" w14:textId="77777777" w:rsidR="007819E0" w:rsidRPr="0068632E" w:rsidRDefault="007819E0" w:rsidP="007819E0">
            <w:pPr>
              <w:rPr>
                <w:rFonts w:ascii="Times New Roman" w:hAnsi="Times New Roman" w:cs="Times New Roman"/>
              </w:rPr>
            </w:pPr>
            <w:r w:rsidRPr="0068632E">
              <w:rPr>
                <w:rFonts w:ascii="Times New Roman" w:hAnsi="Times New Roman" w:cs="Times New Roman"/>
              </w:rPr>
              <w:t>Cognitive </w:t>
            </w:r>
          </w:p>
        </w:tc>
      </w:tr>
    </w:tbl>
    <w:p w14:paraId="6812A5FF" w14:textId="77777777" w:rsidR="007819E0" w:rsidRPr="007819E0" w:rsidRDefault="007819E0" w:rsidP="007819E0">
      <w:r w:rsidRPr="007819E0">
        <w:t> </w:t>
      </w:r>
    </w:p>
    <w:p w14:paraId="3102DAC0" w14:textId="77777777" w:rsidR="00682C70" w:rsidRDefault="00682C70"/>
    <w:sectPr w:rsidR="00682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S0NDQ1MzQ2sDQytLBQ0lEKTi0uzszPAykwqgUAM76nhiwAAAA="/>
  </w:docVars>
  <w:rsids>
    <w:rsidRoot w:val="007819E0"/>
    <w:rsid w:val="0052069D"/>
    <w:rsid w:val="00682C70"/>
    <w:rsid w:val="0068632E"/>
    <w:rsid w:val="006E736D"/>
    <w:rsid w:val="007819E0"/>
    <w:rsid w:val="007F0066"/>
    <w:rsid w:val="0099674C"/>
    <w:rsid w:val="00A406FB"/>
    <w:rsid w:val="00C1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AE7809"/>
  <w15:chartTrackingRefBased/>
  <w15:docId w15:val="{788AE03D-A5ED-4685-B2AF-A7165F702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9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9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9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9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9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9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9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9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9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9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9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9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9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9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9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9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9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9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9E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9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9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9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9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9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9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9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9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7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3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704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02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0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1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7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6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2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52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8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9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5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1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13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3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5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4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2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2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9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1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07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0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6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8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2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5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2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8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80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55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84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06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9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9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67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60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8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3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7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8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7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13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63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7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8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53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0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7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9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9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30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9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9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4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6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6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38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4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0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26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5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1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9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7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8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0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1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2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2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564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792F874168764F91564FCE44788EBF" ma:contentTypeVersion="13" ma:contentTypeDescription="Create a new document." ma:contentTypeScope="" ma:versionID="a7be729f878cf8550bfea15c494332e3">
  <xsd:schema xmlns:xsd="http://www.w3.org/2001/XMLSchema" xmlns:xs="http://www.w3.org/2001/XMLSchema" xmlns:p="http://schemas.microsoft.com/office/2006/metadata/properties" xmlns:ns3="f57ea897-23db-48bf-9e60-134746370e61" targetNamespace="http://schemas.microsoft.com/office/2006/metadata/properties" ma:root="true" ma:fieldsID="30eb93e56a99098d9fd6b8455aba636d" ns3:_="">
    <xsd:import namespace="f57ea897-23db-48bf-9e60-134746370e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ea897-23db-48bf-9e60-134746370e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7ea897-23db-48bf-9e60-134746370e61" xsi:nil="true"/>
  </documentManagement>
</p:properties>
</file>

<file path=customXml/itemProps1.xml><?xml version="1.0" encoding="utf-8"?>
<ds:datastoreItem xmlns:ds="http://schemas.openxmlformats.org/officeDocument/2006/customXml" ds:itemID="{9ECBE483-0B05-4A23-9E87-23CE81EB0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ea897-23db-48bf-9e60-134746370e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A74A28-B00A-4763-87E6-2E72741F2F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7596E4-13C8-4836-8C93-1B90C9431A42}">
  <ds:schemaRefs>
    <ds:schemaRef ds:uri="http://schemas.microsoft.com/office/infopath/2007/PartnerControls"/>
    <ds:schemaRef ds:uri="http://purl.org/dc/elements/1.1/"/>
    <ds:schemaRef ds:uri="http://www.w3.org/XML/1998/namespace"/>
    <ds:schemaRef ds:uri="http://purl.org/dc/terms/"/>
    <ds:schemaRef ds:uri="f57ea897-23db-48bf-9e60-134746370e61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999</Characters>
  <Application>Microsoft Office Word</Application>
  <DocSecurity>0</DocSecurity>
  <Lines>7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Waite</dc:creator>
  <cp:keywords/>
  <dc:description/>
  <cp:lastModifiedBy>Marion Waite</cp:lastModifiedBy>
  <cp:revision>2</cp:revision>
  <dcterms:created xsi:type="dcterms:W3CDTF">2024-08-09T13:53:00Z</dcterms:created>
  <dcterms:modified xsi:type="dcterms:W3CDTF">2024-08-0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7ec40fcdb966044a4195ed84c77fc7b1577c21f366fe33afa0d143ee0b86a</vt:lpwstr>
  </property>
  <property fmtid="{D5CDD505-2E9C-101B-9397-08002B2CF9AE}" pid="3" name="ContentTypeId">
    <vt:lpwstr>0x010100BC792F874168764F91564FCE44788EBF</vt:lpwstr>
  </property>
</Properties>
</file>